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5" w:rsidRPr="0064768B" w:rsidRDefault="00F622FE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D7D45" w:rsidRPr="0064768B">
        <w:rPr>
          <w:rFonts w:ascii="Times New Roman" w:hAnsi="Times New Roman"/>
          <w:b/>
          <w:sz w:val="24"/>
          <w:szCs w:val="24"/>
        </w:rPr>
        <w:t>7</w:t>
      </w:r>
      <w:r w:rsidR="009D7D45" w:rsidRPr="0064768B">
        <w:rPr>
          <w:rFonts w:ascii="Times New Roman" w:hAnsi="Times New Roman"/>
          <w:sz w:val="24"/>
          <w:szCs w:val="24"/>
        </w:rPr>
        <w:t xml:space="preserve">: </w:t>
      </w:r>
      <w:r w:rsidR="00A714D9">
        <w:rPr>
          <w:rFonts w:ascii="Times New Roman" w:hAnsi="Times New Roman"/>
          <w:sz w:val="24"/>
          <w:szCs w:val="24"/>
        </w:rPr>
        <w:t>The v</w:t>
      </w:r>
      <w:r w:rsidR="009D7D45" w:rsidRPr="0064768B">
        <w:rPr>
          <w:rFonts w:ascii="Times New Roman" w:hAnsi="Times New Roman"/>
          <w:sz w:val="24"/>
          <w:szCs w:val="24"/>
        </w:rPr>
        <w:t>ertical activity in OFL.</w:t>
      </w:r>
    </w:p>
    <w:tbl>
      <w:tblPr>
        <w:tblW w:w="7574" w:type="dxa"/>
        <w:jc w:val="center"/>
        <w:tblInd w:w="-2394" w:type="dxa"/>
        <w:tblLook w:val="04A0" w:firstRow="1" w:lastRow="0" w:firstColumn="1" w:lastColumn="0" w:noHBand="0" w:noVBand="1"/>
      </w:tblPr>
      <w:tblGrid>
        <w:gridCol w:w="3024"/>
        <w:gridCol w:w="2467"/>
        <w:gridCol w:w="2083"/>
      </w:tblGrid>
      <w:tr w:rsidR="009D7D45" w:rsidRPr="0064768B" w:rsidTr="004A7501">
        <w:trPr>
          <w:trHeight w:val="645"/>
          <w:jc w:val="center"/>
        </w:trPr>
        <w:tc>
          <w:tcPr>
            <w:tcW w:w="3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4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gnificance level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4A7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ïve (871.77 ± 74.96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3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2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0</w:t>
            </w:r>
          </w:p>
        </w:tc>
      </w:tr>
      <w:tr w:rsidR="009D7D45" w:rsidRPr="0064768B" w:rsidTr="004A7501">
        <w:trPr>
          <w:trHeight w:val="330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2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4A7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 (863.79 ± 57.79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3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2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7</w:t>
            </w:r>
          </w:p>
        </w:tc>
      </w:tr>
      <w:tr w:rsidR="009D7D45" w:rsidRPr="0064768B" w:rsidTr="004A7501">
        <w:trPr>
          <w:trHeight w:val="330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4A7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 (984.69 ± 66.38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2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2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9</w:t>
            </w:r>
          </w:p>
        </w:tc>
      </w:tr>
      <w:tr w:rsidR="009D7D45" w:rsidRPr="0064768B" w:rsidTr="004A7501">
        <w:trPr>
          <w:trHeight w:val="330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4A7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 (451.87 ± 83.77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30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4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4A7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 (849.94 ± 68.47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0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7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9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30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2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64768B" w:rsidRDefault="009D7D45" w:rsidP="004A7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S4 </w:t>
            </w:r>
            <w:bookmarkStart w:id="0" w:name="_GoBack"/>
            <w:bookmarkEnd w:id="0"/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329.18 ± 153.77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2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64768B" w:rsidTr="004A7501">
        <w:trPr>
          <w:trHeight w:val="315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4</w:t>
            </w:r>
          </w:p>
        </w:tc>
      </w:tr>
      <w:tr w:rsidR="009D7D45" w:rsidRPr="0064768B" w:rsidTr="004A7501">
        <w:trPr>
          <w:trHeight w:val="330"/>
          <w:jc w:val="center"/>
        </w:trPr>
        <w:tc>
          <w:tcPr>
            <w:tcW w:w="3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64768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6476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2*</w:t>
            </w:r>
          </w:p>
        </w:tc>
      </w:tr>
    </w:tbl>
    <w:p w:rsidR="009D7D45" w:rsidRPr="0064768B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Pr="0064768B" w:rsidRDefault="00A714D9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v</w:t>
      </w:r>
      <w:r w:rsidR="009D7D45" w:rsidRPr="0064768B">
        <w:rPr>
          <w:rFonts w:ascii="Times New Roman" w:hAnsi="Times New Roman"/>
          <w:sz w:val="24"/>
          <w:szCs w:val="24"/>
        </w:rPr>
        <w:t xml:space="preserve">ertical activity of the animals (number of beam breaks) in each group and its comparison with the other groups for day 1 is given. Values are presented as </w:t>
      </w:r>
      <w:r>
        <w:rPr>
          <w:rFonts w:ascii="Times New Roman" w:hAnsi="Times New Roman"/>
          <w:sz w:val="24"/>
          <w:szCs w:val="24"/>
        </w:rPr>
        <w:t>m</w:t>
      </w:r>
      <w:r w:rsidR="009D7D45" w:rsidRPr="0064768B">
        <w:rPr>
          <w:rFonts w:ascii="Times New Roman" w:hAnsi="Times New Roman"/>
          <w:sz w:val="24"/>
          <w:szCs w:val="24"/>
        </w:rPr>
        <w:t xml:space="preserve">ean ± SEM. * P value significant &lt; 0.05. </w:t>
      </w:r>
    </w:p>
    <w:sectPr w:rsidR="009D7D45" w:rsidRPr="0064768B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DA7" w:rsidRDefault="00EE4DA7" w:rsidP="0042629B">
      <w:pPr>
        <w:spacing w:after="0" w:line="240" w:lineRule="auto"/>
      </w:pPr>
      <w:r>
        <w:separator/>
      </w:r>
    </w:p>
  </w:endnote>
  <w:endnote w:type="continuationSeparator" w:id="0">
    <w:p w:rsidR="00EE4DA7" w:rsidRDefault="00EE4DA7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501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DA7" w:rsidRDefault="00EE4DA7" w:rsidP="0042629B">
      <w:pPr>
        <w:spacing w:after="0" w:line="240" w:lineRule="auto"/>
      </w:pPr>
      <w:r>
        <w:separator/>
      </w:r>
    </w:p>
  </w:footnote>
  <w:footnote w:type="continuationSeparator" w:id="0">
    <w:p w:rsidR="00EE4DA7" w:rsidRDefault="00EE4DA7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83987"/>
    <w:rsid w:val="001D2B6F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A7501"/>
    <w:rsid w:val="004D1268"/>
    <w:rsid w:val="0051460E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E07AF"/>
    <w:rsid w:val="00B7213B"/>
    <w:rsid w:val="00B86593"/>
    <w:rsid w:val="00BE07E8"/>
    <w:rsid w:val="00C52679"/>
    <w:rsid w:val="00D0401C"/>
    <w:rsid w:val="00DB0CF9"/>
    <w:rsid w:val="00E71E02"/>
    <w:rsid w:val="00EE4DA7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09:00Z</dcterms:created>
  <dcterms:modified xsi:type="dcterms:W3CDTF">2014-10-17T20:33:00Z</dcterms:modified>
</cp:coreProperties>
</file>